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2DDD96" w14:textId="502E0AE2" w:rsidR="00BA0C55" w:rsidRPr="00DD009B" w:rsidRDefault="00BA0C55" w:rsidP="007B653D">
      <w:pPr>
        <w:rPr>
          <w:b/>
          <w:color w:val="000000" w:themeColor="text1"/>
        </w:rPr>
      </w:pPr>
      <w:r w:rsidRPr="00DD009B">
        <w:rPr>
          <w:b/>
          <w:color w:val="000000" w:themeColor="text1"/>
        </w:rPr>
        <w:t>FIGURE S1</w:t>
      </w:r>
      <w:r w:rsidR="00BD154B" w:rsidRPr="00DD009B">
        <w:rPr>
          <w:b/>
          <w:color w:val="000000" w:themeColor="text1"/>
        </w:rPr>
        <w:t>: Quantitati</w:t>
      </w:r>
      <w:r w:rsidRPr="00DD009B">
        <w:rPr>
          <w:b/>
          <w:color w:val="000000" w:themeColor="text1"/>
        </w:rPr>
        <w:t>ve expression analysis</w:t>
      </w:r>
      <w:r w:rsidR="00BD154B" w:rsidRPr="00DD009B">
        <w:rPr>
          <w:b/>
          <w:color w:val="000000" w:themeColor="text1"/>
        </w:rPr>
        <w:t xml:space="preserve"> </w:t>
      </w:r>
      <w:r w:rsidR="00BD154B" w:rsidRPr="00DD009B">
        <w:rPr>
          <w:color w:val="000000" w:themeColor="text1"/>
        </w:rPr>
        <w:t xml:space="preserve">of the GRINA gene (chr8:143,990,056-143,993,415, hg38) showed approximately four-fold expression in the </w:t>
      </w:r>
      <w:proofErr w:type="spellStart"/>
      <w:r w:rsidR="00BD154B" w:rsidRPr="00DD009B">
        <w:rPr>
          <w:color w:val="000000" w:themeColor="text1"/>
        </w:rPr>
        <w:t>proband</w:t>
      </w:r>
      <w:proofErr w:type="spellEnd"/>
      <w:r w:rsidR="00BD154B" w:rsidRPr="00DD009B">
        <w:rPr>
          <w:color w:val="000000" w:themeColor="text1"/>
        </w:rPr>
        <w:t xml:space="preserve"> EBV line, compared to four control EBV lines; the PLEC1 gene (chr8:143,915,153-143,973,529, hg38), showed 25-fold overexpression compared to control lines (Figure 2). Both genes are located on one of the more extensively amplified regions of chromosome 8. The HDAC1 gene on chromosome 1 showed less than two-fold overexpression in the </w:t>
      </w:r>
      <w:proofErr w:type="spellStart"/>
      <w:r w:rsidR="00BD154B" w:rsidRPr="00DD009B">
        <w:rPr>
          <w:color w:val="000000" w:themeColor="text1"/>
        </w:rPr>
        <w:t>proband</w:t>
      </w:r>
      <w:proofErr w:type="spellEnd"/>
      <w:r w:rsidR="00BD154B" w:rsidRPr="00DD009B">
        <w:rPr>
          <w:color w:val="000000" w:themeColor="text1"/>
        </w:rPr>
        <w:t>.</w:t>
      </w:r>
    </w:p>
    <w:p w14:paraId="6A1CE58E" w14:textId="3E94D28F" w:rsidR="00BA0C55" w:rsidRPr="00DD009B" w:rsidRDefault="00BA0C55" w:rsidP="007B653D">
      <w:pPr>
        <w:rPr>
          <w:b/>
          <w:color w:val="000000" w:themeColor="text1"/>
        </w:rPr>
      </w:pPr>
    </w:p>
    <w:p w14:paraId="1001D8F6" w14:textId="6E5E8679" w:rsidR="00BA0C55" w:rsidRPr="00DD009B" w:rsidRDefault="00BA0C55" w:rsidP="007B653D">
      <w:pPr>
        <w:rPr>
          <w:b/>
          <w:color w:val="000000" w:themeColor="text1"/>
        </w:rPr>
      </w:pPr>
      <w:r w:rsidRPr="00DD009B">
        <w:rPr>
          <w:b/>
          <w:noProof/>
          <w:color w:val="000000" w:themeColor="text1"/>
          <w:lang w:val="it-IT" w:eastAsia="it-IT"/>
        </w:rPr>
        <w:drawing>
          <wp:anchor distT="0" distB="0" distL="114300" distR="114300" simplePos="0" relativeHeight="251658240" behindDoc="0" locked="0" layoutInCell="1" allowOverlap="1" wp14:anchorId="4374D037" wp14:editId="2E45DE16">
            <wp:simplePos x="0" y="0"/>
            <wp:positionH relativeFrom="column">
              <wp:posOffset>1722530</wp:posOffset>
            </wp:positionH>
            <wp:positionV relativeFrom="paragraph">
              <wp:posOffset>16244</wp:posOffset>
            </wp:positionV>
            <wp:extent cx="4584700" cy="2749550"/>
            <wp:effectExtent l="0" t="0" r="6350" b="0"/>
            <wp:wrapSquare wrapText="bothSides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49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D735866" w14:textId="2F0D2538" w:rsidR="00BA0C55" w:rsidRPr="00DD009B" w:rsidRDefault="00BA0C55" w:rsidP="007B653D">
      <w:pPr>
        <w:rPr>
          <w:b/>
          <w:color w:val="000000" w:themeColor="text1"/>
        </w:rPr>
      </w:pPr>
    </w:p>
    <w:p w14:paraId="6226877D" w14:textId="12DB6505" w:rsidR="00BA0C55" w:rsidRPr="00DD009B" w:rsidRDefault="00BA0C55" w:rsidP="007B653D">
      <w:pPr>
        <w:rPr>
          <w:b/>
          <w:color w:val="000000" w:themeColor="text1"/>
        </w:rPr>
      </w:pPr>
    </w:p>
    <w:p w14:paraId="609888EC" w14:textId="77777777" w:rsidR="00BA0C55" w:rsidRPr="00DD009B" w:rsidRDefault="00BA0C55" w:rsidP="007B653D">
      <w:pPr>
        <w:rPr>
          <w:b/>
          <w:color w:val="000000" w:themeColor="text1"/>
        </w:rPr>
      </w:pPr>
    </w:p>
    <w:p w14:paraId="0FF01C98" w14:textId="77777777" w:rsidR="00BA0C55" w:rsidRPr="00DD009B" w:rsidRDefault="00BA0C55" w:rsidP="007B653D">
      <w:pPr>
        <w:rPr>
          <w:b/>
          <w:color w:val="000000" w:themeColor="text1"/>
        </w:rPr>
      </w:pPr>
    </w:p>
    <w:p w14:paraId="69BFF0A8" w14:textId="77777777" w:rsidR="00BA0C55" w:rsidRPr="00DD009B" w:rsidRDefault="00BA0C55" w:rsidP="007B653D">
      <w:pPr>
        <w:rPr>
          <w:b/>
          <w:color w:val="000000" w:themeColor="text1"/>
        </w:rPr>
      </w:pPr>
    </w:p>
    <w:p w14:paraId="6E859877" w14:textId="77777777" w:rsidR="00BA0C55" w:rsidRPr="00DD009B" w:rsidRDefault="00BA0C55" w:rsidP="007B653D">
      <w:pPr>
        <w:rPr>
          <w:b/>
          <w:color w:val="000000" w:themeColor="text1"/>
        </w:rPr>
      </w:pPr>
    </w:p>
    <w:p w14:paraId="58F9EDD9" w14:textId="77777777" w:rsidR="00BA0C55" w:rsidRPr="00DD009B" w:rsidRDefault="00BA0C55" w:rsidP="007B653D">
      <w:pPr>
        <w:rPr>
          <w:b/>
          <w:color w:val="000000" w:themeColor="text1"/>
        </w:rPr>
      </w:pPr>
    </w:p>
    <w:p w14:paraId="68B8BF71" w14:textId="77777777" w:rsidR="00BA0C55" w:rsidRPr="00DD009B" w:rsidRDefault="00BA0C55" w:rsidP="007B653D">
      <w:pPr>
        <w:rPr>
          <w:b/>
          <w:color w:val="000000" w:themeColor="text1"/>
        </w:rPr>
      </w:pPr>
    </w:p>
    <w:p w14:paraId="00DE2EB3" w14:textId="77777777" w:rsidR="00BA0C55" w:rsidRPr="00DD009B" w:rsidRDefault="00BA0C55" w:rsidP="007B653D">
      <w:pPr>
        <w:rPr>
          <w:b/>
          <w:color w:val="000000" w:themeColor="text1"/>
        </w:rPr>
      </w:pPr>
    </w:p>
    <w:p w14:paraId="60D03B20" w14:textId="77777777" w:rsidR="00BA0C55" w:rsidRPr="00DD009B" w:rsidRDefault="00BA0C55" w:rsidP="007B653D">
      <w:pPr>
        <w:rPr>
          <w:b/>
          <w:color w:val="000000" w:themeColor="text1"/>
        </w:rPr>
      </w:pPr>
    </w:p>
    <w:p w14:paraId="57ECB308" w14:textId="77777777" w:rsidR="00BA0C55" w:rsidRPr="00DD009B" w:rsidRDefault="00BA0C55" w:rsidP="007B653D">
      <w:pPr>
        <w:rPr>
          <w:b/>
          <w:color w:val="000000" w:themeColor="text1"/>
        </w:rPr>
      </w:pPr>
    </w:p>
    <w:p w14:paraId="5E63F185" w14:textId="77777777" w:rsidR="00BA0C55" w:rsidRPr="00DD009B" w:rsidRDefault="00BA0C55" w:rsidP="007B653D">
      <w:pPr>
        <w:rPr>
          <w:b/>
          <w:color w:val="000000" w:themeColor="text1"/>
        </w:rPr>
      </w:pPr>
    </w:p>
    <w:p w14:paraId="07EE32C2" w14:textId="77777777" w:rsidR="00BA0C55" w:rsidRPr="00DD009B" w:rsidRDefault="00BA0C55" w:rsidP="007B653D">
      <w:pPr>
        <w:rPr>
          <w:b/>
          <w:color w:val="000000" w:themeColor="text1"/>
        </w:rPr>
      </w:pPr>
    </w:p>
    <w:p w14:paraId="112362F4" w14:textId="77777777" w:rsidR="00BA0C55" w:rsidRPr="00DD009B" w:rsidRDefault="00BA0C55" w:rsidP="007B653D">
      <w:pPr>
        <w:rPr>
          <w:b/>
          <w:color w:val="000000" w:themeColor="text1"/>
        </w:rPr>
      </w:pPr>
    </w:p>
    <w:p w14:paraId="7CAA0828" w14:textId="77777777" w:rsidR="00BA0C55" w:rsidRPr="00DD009B" w:rsidRDefault="00BA0C55" w:rsidP="007B653D">
      <w:pPr>
        <w:rPr>
          <w:b/>
          <w:color w:val="000000" w:themeColor="text1"/>
        </w:rPr>
      </w:pPr>
    </w:p>
    <w:p w14:paraId="21DB66B0" w14:textId="77777777" w:rsidR="00BA0C55" w:rsidRPr="00DD009B" w:rsidRDefault="00BA0C55" w:rsidP="007B653D">
      <w:pPr>
        <w:rPr>
          <w:b/>
          <w:color w:val="000000" w:themeColor="text1"/>
        </w:rPr>
      </w:pPr>
    </w:p>
    <w:p w14:paraId="1D065A66" w14:textId="5B0CB637" w:rsidR="007B653D" w:rsidRPr="00DD009B" w:rsidRDefault="00B9442C" w:rsidP="007B653D">
      <w:pPr>
        <w:rPr>
          <w:bCs/>
          <w:color w:val="000000" w:themeColor="text1"/>
        </w:rPr>
      </w:pPr>
      <w:r w:rsidRPr="00DD009B">
        <w:rPr>
          <w:b/>
          <w:color w:val="000000" w:themeColor="text1"/>
        </w:rPr>
        <w:lastRenderedPageBreak/>
        <w:t>FIGURE S</w:t>
      </w:r>
      <w:r w:rsidR="00620F18" w:rsidRPr="00DD009B">
        <w:rPr>
          <w:b/>
          <w:color w:val="000000" w:themeColor="text1"/>
        </w:rPr>
        <w:t>2</w:t>
      </w:r>
      <w:r w:rsidRPr="00DD009B">
        <w:rPr>
          <w:b/>
          <w:color w:val="000000" w:themeColor="text1"/>
        </w:rPr>
        <w:t xml:space="preserve">: deleted fragment </w:t>
      </w:r>
      <w:proofErr w:type="gramStart"/>
      <w:r w:rsidRPr="00DD009B">
        <w:rPr>
          <w:b/>
          <w:color w:val="000000" w:themeColor="text1"/>
        </w:rPr>
        <w:t>B</w:t>
      </w:r>
      <w:r w:rsidR="007B653D" w:rsidRPr="00DD009B">
        <w:rPr>
          <w:b/>
          <w:color w:val="000000" w:themeColor="text1"/>
        </w:rPr>
        <w:t xml:space="preserve"> </w:t>
      </w:r>
      <w:r w:rsidR="007B653D" w:rsidRPr="00DD009B">
        <w:rPr>
          <w:color w:val="000000" w:themeColor="text1"/>
        </w:rPr>
        <w:t xml:space="preserve"> </w:t>
      </w:r>
      <w:r w:rsidR="007B653D" w:rsidRPr="00DD009B">
        <w:rPr>
          <w:bCs/>
          <w:color w:val="000000" w:themeColor="text1"/>
        </w:rPr>
        <w:t>IGV</w:t>
      </w:r>
      <w:proofErr w:type="gramEnd"/>
      <w:r w:rsidR="007B653D" w:rsidRPr="00DD009B">
        <w:rPr>
          <w:bCs/>
          <w:color w:val="000000" w:themeColor="text1"/>
        </w:rPr>
        <w:t xml:space="preserve"> illustration indicates the heterozygous 3,2kb deletion at chr8:137,803,073-137,806,291.The deletion was demonstrated by a decreased average coverage of 24.8x in the patient, while the average coverage of whole chromosome 8 was 51.2x. The same region in the control sample was in a balanced state with an average coverage of 52x, while the calculated average coverage of whole chromosome 8 was 53.2x. The discordant reads (green) on both the left and right sides of the deleted portion mapped to chr8:137,803,073 and chr8:137,806,291, respectively, indicating the defection of fragment B.</w:t>
      </w:r>
    </w:p>
    <w:p w14:paraId="1EE6C289" w14:textId="5117E704" w:rsidR="00B9442C" w:rsidRPr="00DD009B" w:rsidRDefault="00B9442C" w:rsidP="00B9442C">
      <w:pPr>
        <w:rPr>
          <w:b/>
          <w:color w:val="000000" w:themeColor="text1"/>
        </w:rPr>
      </w:pPr>
    </w:p>
    <w:p w14:paraId="15C1C369" w14:textId="48BD3ADB" w:rsidR="00B9442C" w:rsidRPr="00DD009B" w:rsidRDefault="00AB56B4" w:rsidP="00AB56B4">
      <w:pPr>
        <w:jc w:val="center"/>
        <w:rPr>
          <w:color w:val="000000" w:themeColor="text1"/>
        </w:rPr>
      </w:pPr>
      <w:r w:rsidRPr="00DD009B">
        <w:rPr>
          <w:noProof/>
          <w:color w:val="000000" w:themeColor="text1"/>
          <w:lang w:val="it-IT" w:eastAsia="it-IT"/>
          <w14:ligatures w14:val="standardContextual"/>
        </w:rPr>
        <w:drawing>
          <wp:inline distT="0" distB="0" distL="0" distR="0" wp14:anchorId="1E87CA23" wp14:editId="33D0CEC2">
            <wp:extent cx="8250174" cy="4628090"/>
            <wp:effectExtent l="19050" t="19050" r="17780" b="2032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-S1-GIF.gi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7193" cy="463202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3AA566" w14:textId="13400A7F" w:rsidR="00AB56B4" w:rsidRPr="00DD009B" w:rsidRDefault="00B9442C" w:rsidP="00AB56B4">
      <w:pPr>
        <w:tabs>
          <w:tab w:val="left" w:pos="1102"/>
          <w:tab w:val="left" w:pos="7882"/>
        </w:tabs>
        <w:rPr>
          <w:b/>
          <w:color w:val="000000" w:themeColor="text1"/>
        </w:rPr>
      </w:pPr>
      <w:r w:rsidRPr="00DD009B">
        <w:rPr>
          <w:b/>
          <w:color w:val="000000" w:themeColor="text1"/>
        </w:rPr>
        <w:lastRenderedPageBreak/>
        <w:t>FIGURE S</w:t>
      </w:r>
      <w:r w:rsidR="00620F18" w:rsidRPr="00DD009B">
        <w:rPr>
          <w:b/>
          <w:color w:val="000000" w:themeColor="text1"/>
        </w:rPr>
        <w:t>3</w:t>
      </w:r>
      <w:r w:rsidRPr="00DD009B">
        <w:rPr>
          <w:b/>
          <w:color w:val="000000" w:themeColor="text1"/>
        </w:rPr>
        <w:t xml:space="preserve">: deleted </w:t>
      </w:r>
      <w:proofErr w:type="gramStart"/>
      <w:r w:rsidRPr="00DD009B">
        <w:rPr>
          <w:b/>
          <w:color w:val="000000" w:themeColor="text1"/>
        </w:rPr>
        <w:t>fragments  F</w:t>
      </w:r>
      <w:proofErr w:type="gramEnd"/>
      <w:r w:rsidRPr="00DD009B">
        <w:rPr>
          <w:b/>
          <w:color w:val="000000" w:themeColor="text1"/>
        </w:rPr>
        <w:t xml:space="preserve"> and G. </w:t>
      </w:r>
      <w:r w:rsidR="00AB56B4" w:rsidRPr="00DD009B">
        <w:rPr>
          <w:bCs/>
          <w:color w:val="000000" w:themeColor="text1"/>
        </w:rPr>
        <w:t xml:space="preserve">IGV illustration indicates the heterozygous deletion of fragment F of 2.5 kb at chr8:143,282,746-143,285,305 and fragment G of 1kb at chr8:143,285,436-143,286,493. The deletion </w:t>
      </w:r>
      <w:proofErr w:type="gramStart"/>
      <w:r w:rsidR="00AB56B4" w:rsidRPr="00DD009B">
        <w:rPr>
          <w:bCs/>
          <w:color w:val="000000" w:themeColor="text1"/>
        </w:rPr>
        <w:t>was demonstrated</w:t>
      </w:r>
      <w:proofErr w:type="gramEnd"/>
      <w:r w:rsidR="00AB56B4" w:rsidRPr="00DD009B">
        <w:rPr>
          <w:bCs/>
          <w:color w:val="000000" w:themeColor="text1"/>
        </w:rPr>
        <w:t xml:space="preserve"> by a decreased average coverage of 24.8x in the patient, while the average coverage of whole chromosome 8 was 51.2x. The same region in the control sample was in a balanced state with an average coverage of 52x, while the calculated average coverage of whole chromosome 8 was 53.2x. The discordant reads (green) on both the left and right sides of the deleted portion mapped to chr8:137,803,073 and chr8:137,806,291, respectively, indicating the defection of fragment B.</w:t>
      </w:r>
    </w:p>
    <w:p w14:paraId="436D7BFE" w14:textId="77777777" w:rsidR="00AB56B4" w:rsidRPr="00DD009B" w:rsidRDefault="00AB56B4" w:rsidP="00E018CF">
      <w:pPr>
        <w:tabs>
          <w:tab w:val="left" w:pos="1102"/>
          <w:tab w:val="left" w:pos="7882"/>
        </w:tabs>
        <w:rPr>
          <w:b/>
          <w:color w:val="000000" w:themeColor="text1"/>
        </w:rPr>
      </w:pPr>
    </w:p>
    <w:p w14:paraId="77450A25" w14:textId="77ACC8F3" w:rsidR="00E018CF" w:rsidRPr="00DD009B" w:rsidRDefault="00AB56B4" w:rsidP="00AB56B4">
      <w:pPr>
        <w:tabs>
          <w:tab w:val="left" w:pos="1102"/>
          <w:tab w:val="left" w:pos="7882"/>
        </w:tabs>
        <w:jc w:val="center"/>
        <w:rPr>
          <w:b/>
          <w:color w:val="000000" w:themeColor="text1"/>
        </w:rPr>
      </w:pPr>
      <w:r w:rsidRPr="00DD009B">
        <w:rPr>
          <w:b/>
          <w:noProof/>
          <w:color w:val="000000" w:themeColor="text1"/>
          <w:lang w:val="it-IT" w:eastAsia="it-IT"/>
          <w14:ligatures w14:val="standardContextual"/>
        </w:rPr>
        <w:drawing>
          <wp:inline distT="0" distB="0" distL="0" distR="0" wp14:anchorId="65A4407F" wp14:editId="70C5F9AA">
            <wp:extent cx="7988163" cy="4494530"/>
            <wp:effectExtent l="19050" t="19050" r="13335" b="2032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-S2_gif.g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95655" cy="449874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EA315D1" w14:textId="77777777" w:rsidR="00E018CF" w:rsidRPr="00DD009B" w:rsidRDefault="00E018CF" w:rsidP="00E018CF">
      <w:pPr>
        <w:tabs>
          <w:tab w:val="left" w:pos="7882"/>
        </w:tabs>
        <w:rPr>
          <w:color w:val="000000" w:themeColor="text1"/>
        </w:rPr>
        <w:sectPr w:rsidR="00E018CF" w:rsidRPr="00DD009B" w:rsidSect="00E018CF">
          <w:pgSz w:w="16838" w:h="11906" w:orient="landscape" w:code="9"/>
          <w:pgMar w:top="1134" w:right="1418" w:bottom="1134" w:left="1134" w:header="709" w:footer="709" w:gutter="0"/>
          <w:cols w:space="708"/>
          <w:docGrid w:linePitch="360"/>
        </w:sectPr>
      </w:pPr>
    </w:p>
    <w:p w14:paraId="2C490022" w14:textId="098F59C0" w:rsidR="00770B10" w:rsidRPr="00DD009B" w:rsidRDefault="00770B10" w:rsidP="00770B1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D00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Figure S</w:t>
      </w:r>
      <w:r w:rsidR="00620F18" w:rsidRPr="00DD00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AB56B4"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DD00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etailed characteristics of all breakpoint junctions confirmed at the nucleotide level by Sanger sequencing (see also Table S3). Top</w:t>
      </w:r>
      <w:proofErr w:type="gramStart"/>
      <w:r w:rsidRPr="00DD00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proofErr w:type="gramEnd"/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D00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:</w:t>
      </w:r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>Proband</w:t>
      </w:r>
      <w:proofErr w:type="spellEnd"/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DD00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:</w:t>
      </w:r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ther; </w:t>
      </w:r>
      <w:r w:rsidRPr="00DD00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:</w:t>
      </w:r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ather; </w:t>
      </w:r>
      <w:r w:rsidRPr="00DD009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NC:</w:t>
      </w:r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rmal Control; (-): Negative control</w:t>
      </w:r>
      <w:r w:rsidRPr="00DD009B">
        <w:rPr>
          <w:rFonts w:ascii="Times New Roman" w:eastAsia="STIX-Regular" w:hAnsi="Times New Roman" w:cs="Times New Roman"/>
          <w:color w:val="000000" w:themeColor="text1"/>
          <w:sz w:val="24"/>
          <w:szCs w:val="24"/>
        </w:rPr>
        <w:t xml:space="preserve">). </w:t>
      </w:r>
      <w:r w:rsidRPr="00DD009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ference sequences are named (+) plus, (-) minus, to indicate the orientation of the DNA strand. Short </w:t>
      </w:r>
      <w:proofErr w:type="spellStart"/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>microhomologies</w:t>
      </w:r>
      <w:proofErr w:type="spellEnd"/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sertions found at the breakpoints </w:t>
      </w:r>
      <w:proofErr w:type="gramStart"/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>are boxed</w:t>
      </w:r>
      <w:proofErr w:type="gramEnd"/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green and red, respectively. In breakpoints 4-</w:t>
      </w:r>
      <w:r w:rsidR="00C841BC"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7-8, novel sequence insertions of 106 </w:t>
      </w:r>
      <w:proofErr w:type="spellStart"/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ragment n) and 626 </w:t>
      </w:r>
      <w:proofErr w:type="spellStart"/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>bp</w:t>
      </w:r>
      <w:proofErr w:type="spellEnd"/>
      <w:r w:rsidRPr="00DD00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ragment q), respectively, were identified at the fusion point </w:t>
      </w:r>
    </w:p>
    <w:p w14:paraId="78A3F804" w14:textId="77777777" w:rsidR="00770B10" w:rsidRPr="00DD009B" w:rsidRDefault="00770B10" w:rsidP="00770B10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54AF638" w14:textId="143725E2" w:rsidR="00AB56B4" w:rsidRPr="00DD009B" w:rsidRDefault="00770B10" w:rsidP="00AB56B4">
      <w:pPr>
        <w:spacing w:after="0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AB56B4" w:rsidRPr="00DD009B" w:rsidSect="00B9442C">
          <w:pgSz w:w="16838" w:h="11906" w:orient="landscape" w:code="9"/>
          <w:pgMar w:top="1134" w:right="1418" w:bottom="1134" w:left="1134" w:header="709" w:footer="709" w:gutter="0"/>
          <w:cols w:space="708"/>
          <w:docGrid w:linePitch="360"/>
        </w:sectPr>
      </w:pPr>
      <w:r w:rsidRPr="00DD009B">
        <w:rPr>
          <w:noProof/>
          <w:color w:val="000000" w:themeColor="text1"/>
          <w:lang w:val="it-IT" w:eastAsia="it-IT"/>
          <w14:ligatures w14:val="standardContextual"/>
        </w:rPr>
        <w:drawing>
          <wp:inline distT="0" distB="0" distL="0" distR="0" wp14:anchorId="2883877A" wp14:editId="16E1E10E">
            <wp:extent cx="9071610" cy="4062730"/>
            <wp:effectExtent l="19050" t="19050" r="15240" b="13970"/>
            <wp:docPr id="179335576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0541050" name="Picture 1580541050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406273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ECCBBF3" w14:textId="5D308652" w:rsidR="006D4018" w:rsidRPr="00DD009B" w:rsidRDefault="00786C68">
      <w:pPr>
        <w:rPr>
          <w:b/>
          <w:color w:val="000000" w:themeColor="text1"/>
        </w:rPr>
      </w:pPr>
      <w:bookmarkStart w:id="0" w:name="_GoBack"/>
      <w:r w:rsidRPr="00DD009B">
        <w:rPr>
          <w:b/>
          <w:color w:val="000000" w:themeColor="text1"/>
        </w:rPr>
        <w:lastRenderedPageBreak/>
        <w:t>Figure S</w:t>
      </w:r>
      <w:r w:rsidR="00620F18" w:rsidRPr="00DD009B">
        <w:rPr>
          <w:b/>
          <w:color w:val="000000" w:themeColor="text1"/>
        </w:rPr>
        <w:t>5</w:t>
      </w:r>
      <w:r w:rsidRPr="00DD009B">
        <w:rPr>
          <w:color w:val="000000" w:themeColor="text1"/>
        </w:rPr>
        <w:t xml:space="preserve"> </w:t>
      </w:r>
      <w:r w:rsidRPr="00DD009B">
        <w:rPr>
          <w:b/>
          <w:color w:val="000000" w:themeColor="text1"/>
        </w:rPr>
        <w:t>OGM</w:t>
      </w:r>
      <w:r w:rsidR="00B3405B" w:rsidRPr="00DD009B">
        <w:rPr>
          <w:b/>
          <w:color w:val="000000" w:themeColor="text1"/>
        </w:rPr>
        <w:t xml:space="preserve">: </w:t>
      </w:r>
      <w:r w:rsidR="00AC3D96" w:rsidRPr="00DD009B">
        <w:rPr>
          <w:b/>
          <w:color w:val="000000" w:themeColor="text1"/>
        </w:rPr>
        <w:t xml:space="preserve">genomic </w:t>
      </w:r>
      <w:r w:rsidR="00B3405B" w:rsidRPr="00DD009B">
        <w:rPr>
          <w:b/>
          <w:color w:val="000000" w:themeColor="text1"/>
        </w:rPr>
        <w:t>map</w:t>
      </w:r>
      <w:r w:rsidRPr="00DD009B">
        <w:rPr>
          <w:b/>
          <w:color w:val="000000" w:themeColor="text1"/>
        </w:rPr>
        <w:t xml:space="preserve"> overview of the 8q24.3 rearranged region</w:t>
      </w:r>
    </w:p>
    <w:bookmarkEnd w:id="0"/>
    <w:p w14:paraId="0D91C795" w14:textId="04786246" w:rsidR="00623AFB" w:rsidRPr="00DD009B" w:rsidRDefault="00623AFB">
      <w:pPr>
        <w:rPr>
          <w:color w:val="000000" w:themeColor="text1"/>
        </w:rPr>
      </w:pPr>
      <w:r w:rsidRPr="00DD009B">
        <w:rPr>
          <w:rFonts w:ascii="Helvetica" w:hAnsi="Helvetica"/>
          <w:b/>
          <w:color w:val="000000" w:themeColor="text1"/>
          <w:shd w:val="clear" w:color="auto" w:fill="FFFFFF"/>
        </w:rPr>
        <w:t>Upper</w:t>
      </w:r>
      <w:r w:rsidRPr="00DD009B">
        <w:rPr>
          <w:rFonts w:ascii="Helvetica" w:hAnsi="Helvetica"/>
          <w:color w:val="000000" w:themeColor="text1"/>
          <w:shd w:val="clear" w:color="auto" w:fill="FFFFFF"/>
        </w:rPr>
        <w:t xml:space="preserve"> :Copy number (CN)  track showing the 8q24.3 DUP-TRIP-AMP </w:t>
      </w:r>
      <w:r w:rsidR="004F1510" w:rsidRPr="00DD009B">
        <w:rPr>
          <w:rFonts w:ascii="Helvetica" w:hAnsi="Helvetica"/>
          <w:color w:val="000000" w:themeColor="text1"/>
          <w:shd w:val="clear" w:color="auto" w:fill="FFFFFF"/>
        </w:rPr>
        <w:t xml:space="preserve">(blue square) </w:t>
      </w:r>
      <w:r w:rsidRPr="00DD009B">
        <w:rPr>
          <w:rFonts w:ascii="Helvetica" w:hAnsi="Helvetica"/>
          <w:color w:val="000000" w:themeColor="text1"/>
          <w:shd w:val="clear" w:color="auto" w:fill="FFFFFF"/>
        </w:rPr>
        <w:t>picked up by the copy number algorithm (See also figure 1A).</w:t>
      </w:r>
      <w:r w:rsidRPr="00DD009B">
        <w:rPr>
          <w:color w:val="000000" w:themeColor="text1"/>
        </w:rPr>
        <w:t xml:space="preserve"> </w:t>
      </w:r>
    </w:p>
    <w:p w14:paraId="2BDA3606" w14:textId="62E8EB7B" w:rsidR="00C924EC" w:rsidRPr="00DD009B" w:rsidRDefault="00C924EC">
      <w:pPr>
        <w:rPr>
          <w:color w:val="000000" w:themeColor="text1"/>
        </w:rPr>
      </w:pPr>
      <w:r w:rsidRPr="00DD009B">
        <w:rPr>
          <w:b/>
          <w:color w:val="000000" w:themeColor="text1"/>
        </w:rPr>
        <w:t>Bottom:</w:t>
      </w:r>
      <w:r w:rsidR="006D4018" w:rsidRPr="00DD009B">
        <w:rPr>
          <w:color w:val="000000" w:themeColor="text1"/>
        </w:rPr>
        <w:t xml:space="preserve"> </w:t>
      </w:r>
      <w:r w:rsidR="00501073" w:rsidRPr="00DD009B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Alignments between reference maps of chromosome 8 (Ref 8) and </w:t>
      </w:r>
      <w:r w:rsidR="004F1510" w:rsidRPr="00DD009B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>sample</w:t>
      </w:r>
      <w:r w:rsidR="00501073" w:rsidRPr="00DD009B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maps (blue bars) are shown as gray strings</w:t>
      </w:r>
      <w:r w:rsidRPr="00DD009B">
        <w:rPr>
          <w:rFonts w:ascii="Arial" w:hAnsi="Arial" w:cs="Arial"/>
          <w:color w:val="000000" w:themeColor="text1"/>
          <w:sz w:val="21"/>
          <w:szCs w:val="21"/>
          <w:shd w:val="clear" w:color="auto" w:fill="FFFFFF"/>
        </w:rPr>
        <w:t xml:space="preserve"> that indicate the presence of </w:t>
      </w:r>
      <w:r w:rsidR="00786C68" w:rsidRPr="00DD009B">
        <w:rPr>
          <w:color w:val="000000" w:themeColor="text1"/>
        </w:rPr>
        <w:t xml:space="preserve">several </w:t>
      </w:r>
      <w:proofErr w:type="spellStart"/>
      <w:r w:rsidR="00786C68" w:rsidRPr="00DD009B">
        <w:rPr>
          <w:color w:val="000000" w:themeColor="text1"/>
        </w:rPr>
        <w:t>intrachromosomal</w:t>
      </w:r>
      <w:proofErr w:type="spellEnd"/>
      <w:r w:rsidR="00786C68" w:rsidRPr="00DD009B">
        <w:rPr>
          <w:color w:val="000000" w:themeColor="text1"/>
        </w:rPr>
        <w:t xml:space="preserve"> fusion and inverted segment</w:t>
      </w:r>
      <w:r w:rsidR="00501073" w:rsidRPr="00DD009B">
        <w:rPr>
          <w:color w:val="000000" w:themeColor="text1"/>
        </w:rPr>
        <w:t>s</w:t>
      </w:r>
      <w:r w:rsidR="00786C68" w:rsidRPr="00DD009B">
        <w:rPr>
          <w:color w:val="000000" w:themeColor="text1"/>
        </w:rPr>
        <w:t xml:space="preserve">. </w:t>
      </w:r>
    </w:p>
    <w:p w14:paraId="4B33DCEB" w14:textId="299DDBE5" w:rsidR="00786C68" w:rsidRPr="00DD009B" w:rsidRDefault="00786C68">
      <w:pPr>
        <w:rPr>
          <w:color w:val="000000" w:themeColor="text1"/>
        </w:rPr>
      </w:pPr>
      <w:r w:rsidRPr="00DD009B">
        <w:rPr>
          <w:noProof/>
          <w:color w:val="000000" w:themeColor="text1"/>
          <w:lang w:val="it-IT" w:eastAsia="it-IT"/>
          <w14:ligatures w14:val="standardContextual"/>
        </w:rPr>
        <w:drawing>
          <wp:inline distT="0" distB="0" distL="0" distR="0" wp14:anchorId="29535FAB" wp14:editId="46F4F555">
            <wp:extent cx="6120130" cy="1930400"/>
            <wp:effectExtent l="19050" t="19050" r="13970" b="1270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-S4.g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3040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sectPr w:rsidR="00786C68" w:rsidRPr="00DD00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CxtDC0AFImZhYmBko6SsGpxcWZ+XkgBaa1AAWNClIsAAAA"/>
  </w:docVars>
  <w:rsids>
    <w:rsidRoot w:val="00B9442C"/>
    <w:rsid w:val="00216E8A"/>
    <w:rsid w:val="0023636C"/>
    <w:rsid w:val="003A2594"/>
    <w:rsid w:val="003A2A99"/>
    <w:rsid w:val="00435F95"/>
    <w:rsid w:val="004E46A2"/>
    <w:rsid w:val="004F1510"/>
    <w:rsid w:val="00501073"/>
    <w:rsid w:val="00620F18"/>
    <w:rsid w:val="00623AFB"/>
    <w:rsid w:val="00664C94"/>
    <w:rsid w:val="006D4018"/>
    <w:rsid w:val="006E0C71"/>
    <w:rsid w:val="006F18EE"/>
    <w:rsid w:val="007003DF"/>
    <w:rsid w:val="007567E3"/>
    <w:rsid w:val="00770B10"/>
    <w:rsid w:val="00786C68"/>
    <w:rsid w:val="007B653D"/>
    <w:rsid w:val="007E1A6E"/>
    <w:rsid w:val="007E4BFC"/>
    <w:rsid w:val="00814F5D"/>
    <w:rsid w:val="00887B3A"/>
    <w:rsid w:val="00900554"/>
    <w:rsid w:val="00912DD8"/>
    <w:rsid w:val="00991F04"/>
    <w:rsid w:val="009E43D2"/>
    <w:rsid w:val="00A04D6A"/>
    <w:rsid w:val="00A91018"/>
    <w:rsid w:val="00AB56B4"/>
    <w:rsid w:val="00AC3D96"/>
    <w:rsid w:val="00B3405B"/>
    <w:rsid w:val="00B50659"/>
    <w:rsid w:val="00B82866"/>
    <w:rsid w:val="00B9442C"/>
    <w:rsid w:val="00BA0C55"/>
    <w:rsid w:val="00BD154B"/>
    <w:rsid w:val="00C841BC"/>
    <w:rsid w:val="00C924EC"/>
    <w:rsid w:val="00CF6B3A"/>
    <w:rsid w:val="00D178EA"/>
    <w:rsid w:val="00DD009B"/>
    <w:rsid w:val="00DD287D"/>
    <w:rsid w:val="00DD43C8"/>
    <w:rsid w:val="00E018CF"/>
    <w:rsid w:val="00E939F7"/>
    <w:rsid w:val="00FE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A0E054B"/>
  <w15:chartTrackingRefBased/>
  <w15:docId w15:val="{98CD5876-45F7-4103-9D11-FB8D8F782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9442C"/>
    <w:rPr>
      <w:kern w:val="0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770B1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39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39F7"/>
    <w:rPr>
      <w:rFonts w:ascii="Segoe UI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gif"/><Relationship Id="rId3" Type="http://schemas.openxmlformats.org/officeDocument/2006/relationships/settings" Target="settings.xml"/><Relationship Id="rId7" Type="http://schemas.openxmlformats.org/officeDocument/2006/relationships/image" Target="media/image3.g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gif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gi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43C589-7EE6-4632-A974-F57B37204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25</Words>
  <Characters>2427</Characters>
  <Application>Microsoft Office Word</Application>
  <DocSecurity>0</DocSecurity>
  <Lines>20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onaglia</dc:creator>
  <cp:keywords/>
  <dc:description/>
  <cp:lastModifiedBy>MARIA CLARA BONAGLIA</cp:lastModifiedBy>
  <cp:revision>3</cp:revision>
  <dcterms:created xsi:type="dcterms:W3CDTF">2025-04-07T07:23:00Z</dcterms:created>
  <dcterms:modified xsi:type="dcterms:W3CDTF">2025-04-0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2d6a09-2cf7-4ba7-94e0-b272e77d07e9</vt:lpwstr>
  </property>
</Properties>
</file>